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B25" w:rsidRDefault="00AD7B25"/>
    <w:p w:rsidR="00AD7B25" w:rsidRDefault="00AD7B25"/>
    <w:p w:rsidR="00AD7B25" w:rsidRDefault="00C52D23" w:rsidP="00C51DD3">
      <w:pPr>
        <w:jc w:val="center"/>
      </w:pP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Supplementary </w:t>
      </w:r>
      <w:r w:rsidRPr="00870ACC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1</w:t>
      </w:r>
      <w:r w:rsidRPr="00870ACC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.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Imputed</w:t>
      </w:r>
      <w:r w:rsidRPr="00870ACC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Pr="0058621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SNPs 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on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Chr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6 </w:t>
      </w:r>
      <w:r w:rsidRPr="0058621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significantly associated with IMN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.</w:t>
      </w:r>
    </w:p>
    <w:tbl>
      <w:tblPr>
        <w:tblW w:w="522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7"/>
        <w:gridCol w:w="1242"/>
        <w:gridCol w:w="1066"/>
        <w:gridCol w:w="1751"/>
        <w:gridCol w:w="802"/>
        <w:gridCol w:w="1092"/>
        <w:gridCol w:w="1926"/>
      </w:tblGrid>
      <w:tr w:rsidR="00C51DD3" w:rsidRPr="00A41181" w:rsidTr="00C51DD3">
        <w:trPr>
          <w:trHeight w:val="1401"/>
          <w:jc w:val="center"/>
        </w:trPr>
        <w:tc>
          <w:tcPr>
            <w:tcW w:w="71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51DD3" w:rsidRPr="00A41181" w:rsidRDefault="00C51DD3" w:rsidP="00A4118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6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51DD3" w:rsidRDefault="00C51DD3" w:rsidP="00A4118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osition (b37)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B7588" w:rsidRDefault="00CB7588" w:rsidP="00A4118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 value</w:t>
            </w:r>
          </w:p>
          <w:p w:rsidR="00CB7588" w:rsidRDefault="00CB7588" w:rsidP="00A41181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Bonferroni</w:t>
            </w:r>
          </w:p>
          <w:p w:rsidR="00C51DD3" w:rsidRPr="00A41181" w:rsidRDefault="00CB7588" w:rsidP="00A4118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corrected)</w:t>
            </w:r>
          </w:p>
        </w:tc>
        <w:tc>
          <w:tcPr>
            <w:tcW w:w="86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51DD3" w:rsidRDefault="00C51DD3" w:rsidP="00A4118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inor allele for IMN</w:t>
            </w:r>
          </w:p>
        </w:tc>
        <w:tc>
          <w:tcPr>
            <w:tcW w:w="97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inor allele frequency</w:t>
            </w:r>
          </w:p>
        </w:tc>
        <w:tc>
          <w:tcPr>
            <w:tcW w:w="117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B7588" w:rsidRDefault="00C51DD3" w:rsidP="00CB758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F75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  <w:p w:rsidR="00CB7588" w:rsidRDefault="00C51DD3" w:rsidP="00CB758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(95% </w:t>
            </w:r>
            <w:bookmarkStart w:id="0" w:name="OLE_LINK85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onfidence</w:t>
            </w:r>
          </w:p>
          <w:p w:rsidR="00C51DD3" w:rsidRPr="00A41181" w:rsidRDefault="00C51DD3" w:rsidP="00CB75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GoBack"/>
            <w:bookmarkEnd w:id="1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nterval</w:t>
            </w:r>
            <w:bookmarkEnd w:id="0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C51DD3" w:rsidRPr="00A41181" w:rsidTr="00C51DD3">
        <w:trPr>
          <w:trHeight w:val="57"/>
          <w:jc w:val="center"/>
        </w:trPr>
        <w:tc>
          <w:tcPr>
            <w:tcW w:w="71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ases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ontrols</w:t>
            </w:r>
          </w:p>
        </w:tc>
        <w:tc>
          <w:tcPr>
            <w:tcW w:w="117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1DD3" w:rsidRPr="00A41181" w:rsidTr="00C51DD3">
        <w:trPr>
          <w:trHeight w:val="270"/>
          <w:jc w:val="center"/>
        </w:trPr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68791</w:t>
            </w: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21073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E-19</w:t>
            </w: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37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28</w:t>
            </w:r>
          </w:p>
        </w:tc>
        <w:tc>
          <w:tcPr>
            <w:tcW w:w="1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15 (2.022-2.885)</w:t>
            </w:r>
          </w:p>
        </w:tc>
      </w:tr>
      <w:tr w:rsidR="00C51DD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68803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2323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E-19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2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15 (2.022-2.885)</w:t>
            </w:r>
          </w:p>
        </w:tc>
      </w:tr>
      <w:tr w:rsidR="00C51DD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6880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2360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E-17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7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95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75 (1.906-2.714)</w:t>
            </w:r>
          </w:p>
        </w:tc>
      </w:tr>
      <w:tr w:rsidR="00C51DD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68808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2417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2E-18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9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2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1DD3" w:rsidRPr="00A41181" w:rsidRDefault="00C51DD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66 (1.9-2.704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68809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2426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E-17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9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3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57 (1.892-2.69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68810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2429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3E-17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8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3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48 (1.885-2.682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68811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2437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3E-17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8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3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48 (1.885-2.682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68812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2456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E-19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2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15 (2.022-2.885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68814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2461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4E-18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7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11 (1.937-2.758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68815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2467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E-19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2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15 (2.022-2.885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743662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2504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4E-18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6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51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11 (1.936-2.758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743415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2513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E-19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2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15 (2.022-2.885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68820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2539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4E-18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4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07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38 (1.959-2.791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744304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2548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E-19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2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15 (2.022-2.885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6457592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2598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E-19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2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15 (2.022-2.885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769693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2645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4E-19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63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76 (1.99-2.838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560530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57722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1E-14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15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75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18 (0.1824-0.3477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661330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57747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1E-14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15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75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18 (0.1824-0.3477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5002704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5927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7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89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6 (0.3146-0.4495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5002705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5931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2E-2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9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21 (0.3112-0.4448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500270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5933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65 (0.315-0.449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5002708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5935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65 (0.315-0.449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22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5951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5E-20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97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03 (0.3427-0.4912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471358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5953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7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89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6 (0.3146-0.4495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4248168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5974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47 (0.3135-0.447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4713580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5999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47 (0.3135-0.447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4713581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002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47 (0.3135-0.447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4713582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005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0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74 (0.3157-0.4511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4713583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015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47 (0.3135-0.447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4711304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017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0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71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87 (0.3169-0.4527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4713584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023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47 (0.3135-0.447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25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026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47 (0.3135-0.447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2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031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0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74 (0.3157-0.4511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2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033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47 (0.3135-0.447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28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034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47 (0.3135-0.447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858324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037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9E-4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5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15 (3.253-4.712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s9275230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044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0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71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87 (0.3169-0.4527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31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050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7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89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6 (0.3146-0.4495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32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057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9E-2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1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89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43 (0.3131-0.4474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64700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058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6E-4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5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15 (3.253-4.712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34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058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47 (0.3135-0.447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35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058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47 (0.3135-0.447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3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060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47 (0.3135-0.447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3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061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1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56 (0.3142-0.44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38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068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47 (0.3135-0.447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39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071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47 (0.3135-0.447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40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072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47 (0.3135-0.447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41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074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47 (0.3135-0.447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42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077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47 (0.3135-0.447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43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078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7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89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6 (0.3146-0.4495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44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088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47 (0.3135-0.447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45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094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47 (0.3135-0.447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4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100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47 (0.3135-0.447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4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101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47 (0.3135-0.447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48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113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3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89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78 (0.3161-0.4515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50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114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3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89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78 (0.3161-0.4515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51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114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3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89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78 (0.3161-0.4515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53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12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3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89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78 (0.3161-0.4515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54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120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3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89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78 (0.3161-0.4515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55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124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3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89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78 (0.3161-0.4515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858319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129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9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5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32 (3.185-4.611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858318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130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9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5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32 (3.185-4.611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59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157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65 (0.315-0.449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60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157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65 (0.315-0.449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61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180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65 (0.315-0.449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647011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191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0E-4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7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64 (3.211-4.65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375605509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193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7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6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75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28 (0.3201-0.4577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340734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196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65 (0.315-0.449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11391378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202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65 (0.315-0.449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284434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203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1E-2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0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71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52 (0.3138-0.4485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284434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205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65 (0.315-0.449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00419915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222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65 (0.315-0.449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0144938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223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65 (0.315-0.449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02170080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224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65 (0.315-0.449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:32662269:A:C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226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7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89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6 (0.3146-0.4495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:32662270:G: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227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7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89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6 (0.3146-0.4495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85831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228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3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3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 (3.158-4.57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63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234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0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51 (0.3139-0.448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64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237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65 (0.315-0.449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65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238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65 (0.315-0.449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s927526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239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E-2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65 (0.315-0.449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6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242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4E-2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15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38 (0.3127-0.4468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68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243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4E-2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15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38 (0.3127-0.4468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69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245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4E-2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24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25 (0.3116-0.4452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71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253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E-2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5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85 (0.3083-0.4404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72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254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8E-2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7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1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78 (0.316-0.4518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73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255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4E-2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6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7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47 (0.3134-0.4481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74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256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8E-2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5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7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29 (0.3118-0.446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7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267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E-2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5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85 (0.3083-0.4404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7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267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E-2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5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85 (0.3083-0.4404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79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284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2E-2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41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98 (0.3094-0.442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856670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29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4 (3.145-4.55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81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292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E-2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5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85 (0.3083-0.4404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82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297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6E-2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4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41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15 (0.3109-0.4441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647022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30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4 (3.145-4.55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84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307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6E-2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4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41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15 (0.3109-0.4441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85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308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6E-2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4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41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15 (0.3109-0.4441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8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314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6E-2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4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5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02 (0.3098-0.4425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647021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315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4 (3.145-4.55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88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320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E-2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4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59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89 (0.3086-0.440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647020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325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4 (3.145-4.55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92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328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7E-24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4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6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76 (0.3075-0.4394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295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339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2E-2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5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5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2 (0.3112-0.4445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647018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344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4 (3.145-4.55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856668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360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4 (3.145-4.55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5000633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361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3E-24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5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6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93 (0.309-0.4414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64701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392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4 (3.145-4.55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647013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428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4 (3.145-4.55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647012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445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4 (3.145-4.55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395522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472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3E-24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6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1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45 (0.3049-0.4356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647003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488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4 (3.145-4.55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85666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507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E-40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31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53 (3.122-4.512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647001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508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4 (3.145-4.55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85666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528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4 (3.145-4.55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720614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531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82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3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84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57 (0.3118-0.637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646998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536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4 (3.145-4.55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85672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639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4 (3.145-4.55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856725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673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4 (3.145-4.55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647040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728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4 (3.145-4.55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647042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754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1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8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13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72 (3.137-4.536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647043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754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4 (3.145-4.55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856723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776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4 (3.145-4.55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856722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795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4 (3.145-4.55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858310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832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4 (3.145-4.55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s264704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833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4 (3.145-4.55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647048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870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4 (3.145-4.55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858309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871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4 (3.145-4.55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612904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901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E-39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4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39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25 (3.159-4.63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389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913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4 (3.145-4.55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987654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913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82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3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84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57 (0.3118-0.637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6901383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981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82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3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84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57 (0.3118-0.637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3135001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013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6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4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2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27 (3.063-4.536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856718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025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3E-24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3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91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98 (2.178-3.098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35406540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036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82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3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84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57 (0.3118-0.637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66709408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041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82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3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84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57 (0.3118-0.637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858305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046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4 (3.145-4.55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35120848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049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82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3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84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57 (0.3118-0.637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647051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089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4 (3.145-4.55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856704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101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4E-24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4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17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79 (2.163-3.076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858304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104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4E-24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4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17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79 (2.163-3.076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3192471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110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898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4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84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61 (0.3199-0.6501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8451714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160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898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4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84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61 (0.3199-0.6501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856699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176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4 (3.145-4.55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7184128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213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898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4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84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61 (0.3199-0.6501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4568494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236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898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4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84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61 (0.3199-0.6501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35030589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290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898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4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84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61 (0.3199-0.6501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15580594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356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82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3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84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57 (0.3118-0.637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511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432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3E-3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6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5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81 (2.494-3.56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513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456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E-35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8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4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76 (2.737-3.921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515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457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4E-36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8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3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89 (2.748-3.937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51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464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0E-35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8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4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76 (2.737-3.921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51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464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0E-35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8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4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76 (2.737-3.921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518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470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E-35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3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7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16 (2.769-3.971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:32674838:G:C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483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4 (3.145-4.55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:32674839:G:C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483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6E-36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9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23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17 (2.771-3.971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521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495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4 (3.145-4.55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524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510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E-34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7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5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35 (2.703-3.871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52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523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2E-35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7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49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48 (2.714-3.888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533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575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0E-37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5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2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16 (2.851-4.092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535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578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2E-37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5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35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01 (2.839-4.074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53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582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0E-37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5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35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01 (2.839-4.074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:32675902:T:G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590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7E-40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4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21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67 (3.192-4.685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538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601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E-38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6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74 (2.899-4.16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540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613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3E-39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6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73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19 (2.936-4.218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3129721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625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9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4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04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1 (3.226-4.738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55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719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6E-39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1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3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2 (2.936-4.221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55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719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6E-39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1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3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2 (2.936-4.221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:32677669:C:T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766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0E-39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0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1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36 (2.949-4.24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s9275565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793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4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0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59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3 (3.026-4.355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56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813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3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8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5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15 (3.013-4.338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569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813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7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8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5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15 (3.013-4.338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693251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818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2E-4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9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33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63 (3.052-4.396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570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819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1E-4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9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59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15 (3.013-4.337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4947345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826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4E-44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73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7 (3.296-4.783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399815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847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9E-4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8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07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96 (3.079-4.437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4273729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859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0E-4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8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9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13 (3.093-4.457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572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899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7E-4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8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71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63 (3.134-4.519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573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914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5E-44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9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3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48 (3.203-4.622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3135461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8012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5E-43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4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6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97 (3.296-4.847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27558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8037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3E-44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8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27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49 (3.204-4.624)</w:t>
            </w:r>
          </w:p>
        </w:tc>
      </w:tr>
      <w:tr w:rsidR="00C52D23" w:rsidRPr="00A41181" w:rsidTr="00C51DD3">
        <w:trPr>
          <w:trHeight w:val="270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858332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8116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6E-46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8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57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:rsidR="00C52D23" w:rsidRPr="00A41181" w:rsidRDefault="00C52D23" w:rsidP="00A41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1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92 (3.32-4.8)</w:t>
            </w:r>
          </w:p>
        </w:tc>
      </w:tr>
    </w:tbl>
    <w:p w:rsidR="00597360" w:rsidRPr="00A41181" w:rsidRDefault="00597360">
      <w:pPr>
        <w:rPr>
          <w:rFonts w:ascii="Times New Roman" w:hAnsi="Times New Roman" w:cs="Times New Roman"/>
          <w:sz w:val="18"/>
          <w:szCs w:val="18"/>
        </w:rPr>
      </w:pPr>
    </w:p>
    <w:sectPr w:rsidR="00597360" w:rsidRPr="00A411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6392" w:rsidRDefault="00096392" w:rsidP="00A41181">
      <w:r>
        <w:separator/>
      </w:r>
    </w:p>
  </w:endnote>
  <w:endnote w:type="continuationSeparator" w:id="0">
    <w:p w:rsidR="00096392" w:rsidRDefault="00096392" w:rsidP="00A411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6392" w:rsidRDefault="00096392" w:rsidP="00A41181">
      <w:r>
        <w:separator/>
      </w:r>
    </w:p>
  </w:footnote>
  <w:footnote w:type="continuationSeparator" w:id="0">
    <w:p w:rsidR="00096392" w:rsidRDefault="00096392" w:rsidP="00A411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361"/>
    <w:rsid w:val="0003426F"/>
    <w:rsid w:val="00096392"/>
    <w:rsid w:val="000B6C54"/>
    <w:rsid w:val="001361E1"/>
    <w:rsid w:val="001627B7"/>
    <w:rsid w:val="001A3361"/>
    <w:rsid w:val="002045FF"/>
    <w:rsid w:val="00211721"/>
    <w:rsid w:val="002159BA"/>
    <w:rsid w:val="00242BE7"/>
    <w:rsid w:val="00250D65"/>
    <w:rsid w:val="002D1F96"/>
    <w:rsid w:val="002E6B04"/>
    <w:rsid w:val="002F107F"/>
    <w:rsid w:val="003217C8"/>
    <w:rsid w:val="00327994"/>
    <w:rsid w:val="0035792D"/>
    <w:rsid w:val="00390DDA"/>
    <w:rsid w:val="003F2AA3"/>
    <w:rsid w:val="00473985"/>
    <w:rsid w:val="00597360"/>
    <w:rsid w:val="005A6572"/>
    <w:rsid w:val="005D28CD"/>
    <w:rsid w:val="00664701"/>
    <w:rsid w:val="0068789A"/>
    <w:rsid w:val="00975AA2"/>
    <w:rsid w:val="00A41181"/>
    <w:rsid w:val="00A4188F"/>
    <w:rsid w:val="00AD7B25"/>
    <w:rsid w:val="00BF08A3"/>
    <w:rsid w:val="00C30134"/>
    <w:rsid w:val="00C46038"/>
    <w:rsid w:val="00C51DD3"/>
    <w:rsid w:val="00C52D23"/>
    <w:rsid w:val="00CB7588"/>
    <w:rsid w:val="00D233BA"/>
    <w:rsid w:val="00D53B5C"/>
    <w:rsid w:val="00D825C3"/>
    <w:rsid w:val="00E166CC"/>
    <w:rsid w:val="00E4445E"/>
    <w:rsid w:val="00EA27A7"/>
    <w:rsid w:val="00EB1BB5"/>
    <w:rsid w:val="00F70D72"/>
    <w:rsid w:val="00F77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11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11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11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1181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A41181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A41181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11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11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11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1181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A41181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A41181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29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1826</Words>
  <Characters>10414</Characters>
  <Application>Microsoft Office Word</Application>
  <DocSecurity>0</DocSecurity>
  <Lines>86</Lines>
  <Paragraphs>24</Paragraphs>
  <ScaleCrop>false</ScaleCrop>
  <Company>BJTTYY</Company>
  <LinksUpToDate>false</LinksUpToDate>
  <CharactersWithSpaces>12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</dc:creator>
  <cp:keywords/>
  <dc:description/>
  <cp:lastModifiedBy>Hsu</cp:lastModifiedBy>
  <cp:revision>51</cp:revision>
  <dcterms:created xsi:type="dcterms:W3CDTF">2016-11-24T05:44:00Z</dcterms:created>
  <dcterms:modified xsi:type="dcterms:W3CDTF">2016-11-24T08:55:00Z</dcterms:modified>
</cp:coreProperties>
</file>